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1"/>
        <w:gridCol w:w="1208"/>
        <w:gridCol w:w="1207"/>
        <w:gridCol w:w="1218"/>
        <w:gridCol w:w="1087"/>
        <w:gridCol w:w="2149"/>
      </w:tblGrid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iolog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N2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iolog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log PM1 and PM2A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rady et al., 200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thway identified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gars and -derivate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N</w:t>
            </w:r>
            <w:r>
              <w:rPr>
                <w:sz w:val="20"/>
                <w:szCs w:val="20"/>
                <w:lang w:val="en-GB"/>
              </w:rPr>
              <w:t>-acetyl-D-glucosam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agABCDE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-arabin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araABFGHC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buti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cBGH, bglBGH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-cellobi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</w:rPr>
              <w:t>ascBGH, bglBGH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deoxy-D-rib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sK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D-fruc</w:t>
            </w:r>
            <w:r>
              <w:rPr>
                <w:sz w:val="20"/>
                <w:szCs w:val="20"/>
              </w:rPr>
              <w:t>t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uABK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fructose-6-phosphat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-galact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glSBAC, galP, galR, galTKM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L-galactonic acid-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</w:t>
            </w:r>
            <w:r>
              <w:rPr>
                <w:sz w:val="20"/>
                <w:szCs w:val="20"/>
                <w:lang w:val="en-GB"/>
              </w:rPr>
              <w:t>-lacto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3-O-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sz w:val="20"/>
                <w:szCs w:val="20"/>
                <w:lang w:val="it-IT"/>
              </w:rPr>
              <w:t>-D-galactopyranosyl-D-arabin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-galacturon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xaCBA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D-gluc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sG, crr, glycolysis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1-phosphat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ycolysis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6-phosphat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ycolysis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glucosam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-glucon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tUKR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-glucuron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xaCBA, exoTR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uronamid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inositol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olEGD, iolC, iolB, iolI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keto-D-glucon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gK, kguT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lyx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lt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GFEKLMQPT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ltotri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GFEKLMQPT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-mannitol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ltADR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-mann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AXYZ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FF0000"/>
                <w:sz w:val="20"/>
                <w:szCs w:val="20"/>
              </w:rPr>
              <w:t></w:t>
            </w:r>
            <w:r>
              <w:rPr>
                <w:color w:val="FF0000"/>
                <w:sz w:val="20"/>
                <w:szCs w:val="20"/>
              </w:rPr>
              <w:t>-methyl-D-galactosid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methyl-D-glucosid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mucic acid (D-galactarate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haG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rhamn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aDABSRT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rib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sDACBKR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saccharic acid (D-glucarate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gcZYXyhaFED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ci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scBGH, bglBGH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sorbitol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rl(AEBDMRQ)</w:t>
            </w:r>
            <w:r>
              <w:rPr>
                <w:i/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>, slr(AEBDMRQ)</w:t>
            </w:r>
            <w:r>
              <w:rPr>
                <w:i/>
                <w:sz w:val="20"/>
                <w:szCs w:val="20"/>
                <w:vertAlign w:val="sub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ucr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rRABY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-trehal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eA, otsBA, treF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xylo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ylBAFGHRE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c acids and derivate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oacet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</w:t>
            </w:r>
            <w:r>
              <w:rPr>
                <w:sz w:val="20"/>
                <w:szCs w:val="20"/>
              </w:rPr>
              <w:t>-aminobutyr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bPT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osuccin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-aconit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umar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,L-lact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d, lldPRD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lact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ldPRD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-lactic acid methyl este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,L-mal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mal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mal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alon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 pyruvat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yruv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tartar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tuABC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can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tUHCFIG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 aci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alan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-alan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lanyl-L-glutam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lanyl-L-histid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lanylglyc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sparag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spart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glutam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-glutam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yl-L-aspart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yl-L-glutam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yl-L-glutam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yl-L-prol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L-histid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.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  <w:t>hutUHCFIG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ornith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prol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L-pyroglutam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ser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valine plus L-aspartic aci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ymer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xtri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GFEKLMQPT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cti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Pectinases,</w:t>
            </w:r>
            <w:r>
              <w:rPr>
                <w:i/>
                <w:sz w:val="20"/>
                <w:szCs w:val="20"/>
              </w:rPr>
              <w:t xml:space="preserve"> ganKEFGABCLR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compoun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denos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osi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pFKX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,L-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glycerolphosphat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pT</w:t>
            </w:r>
          </w:p>
        </w:tc>
      </w:tr>
      <w:tr>
        <w:trPr>
          <w:trHeight w:val="255" w:hRule="atLeast"/>
        </w:trPr>
        <w:tc>
          <w:tcPr>
            <w:tcW w:w="2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hydroxy aceton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284" w:hanging="284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A number indicates the number of days after inoculation that a well showed a strong reaction. Weaker reactions can already be observed earlier with some of the substrates.</w:t>
      </w:r>
    </w:p>
    <w:p>
      <w:pPr>
        <w:pStyle w:val="Normal"/>
        <w:spacing w:before="120" w:after="0"/>
        <w:ind w:left="284" w:hanging="284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Fold change compared to the average negative control. Data are combined from two individual reads.</w:t>
      </w:r>
    </w:p>
    <w:p>
      <w:pPr>
        <w:pStyle w:val="Normal"/>
        <w:spacing w:before="120" w:after="0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Substrates mentioned by {Brady, 2009 #418} as substrates utilized by </w:t>
      </w:r>
      <w:r>
        <w:rPr>
          <w:i/>
          <w:lang w:val="en-GB"/>
        </w:rPr>
        <w:t xml:space="preserve">P. vagans </w:t>
      </w:r>
      <w:r>
        <w:rPr>
          <w:lang w:val="en-GB"/>
        </w:rPr>
        <w:t>strai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4:43:00Z</dcterms:created>
  <dc:creator>Smits</dc:creator>
  <dc:description/>
  <cp:keywords/>
  <dc:language>en-US</dc:language>
  <cp:lastModifiedBy>brion</cp:lastModifiedBy>
  <dcterms:modified xsi:type="dcterms:W3CDTF">2011-06-23T14:46:00Z</dcterms:modified>
  <cp:revision>3</cp:revision>
  <dc:subject/>
  <dc:title>Biolog GN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